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247" w:rsidRPr="00961247" w:rsidRDefault="00961247">
      <w:pPr>
        <w:rPr>
          <w:b/>
        </w:rPr>
      </w:pPr>
      <w:proofErr w:type="gramStart"/>
      <w:r>
        <w:rPr>
          <w:b/>
        </w:rPr>
        <w:t xml:space="preserve">Supplemental Table </w:t>
      </w:r>
      <w:r w:rsidR="00754A86">
        <w:rPr>
          <w:b/>
        </w:rPr>
        <w:t>2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="00BE7C90" w:rsidRPr="0076219E">
        <w:rPr>
          <w:b/>
        </w:rPr>
        <w:t xml:space="preserve">SNPs </w:t>
      </w:r>
      <w:r w:rsidR="00BE7C90">
        <w:rPr>
          <w:b/>
        </w:rPr>
        <w:t xml:space="preserve">in </w:t>
      </w:r>
      <w:proofErr w:type="gramStart"/>
      <w:r w:rsidR="00BE7C90">
        <w:rPr>
          <w:b/>
        </w:rPr>
        <w:t>trans</w:t>
      </w:r>
      <w:proofErr w:type="gramEnd"/>
      <w:r w:rsidR="00BE7C90">
        <w:rPr>
          <w:b/>
        </w:rPr>
        <w:t xml:space="preserve"> showing suggestive association </w:t>
      </w:r>
      <w:r w:rsidR="00BE7C90" w:rsidRPr="0076219E">
        <w:rPr>
          <w:b/>
        </w:rPr>
        <w:t>with VSNL1 expression</w:t>
      </w:r>
      <w:r>
        <w:rPr>
          <w:b/>
        </w:rPr>
        <w:t xml:space="preserve"> </w:t>
      </w:r>
      <w:r w:rsidR="00BE7C90">
        <w:rPr>
          <w:b/>
        </w:rPr>
        <w:t>(</w:t>
      </w:r>
      <w:r>
        <w:rPr>
          <w:b/>
        </w:rPr>
        <w:t>p &lt; 10</w:t>
      </w:r>
      <w:r w:rsidRPr="00961247">
        <w:rPr>
          <w:b/>
          <w:vertAlign w:val="superscript"/>
        </w:rPr>
        <w:t>-6</w:t>
      </w:r>
      <w:r w:rsidR="00BE7C90">
        <w:rPr>
          <w:b/>
        </w:rPr>
        <w:t xml:space="preserve">). </w:t>
      </w:r>
      <w:proofErr w:type="spellStart"/>
      <w:proofErr w:type="gramStart"/>
      <w:r w:rsidR="00BE7C90" w:rsidRPr="00472985">
        <w:t>eQTL</w:t>
      </w:r>
      <w:proofErr w:type="spellEnd"/>
      <w:proofErr w:type="gramEnd"/>
      <w:r w:rsidR="00BE7C90">
        <w:rPr>
          <w:b/>
        </w:rPr>
        <w:t xml:space="preserve"> </w:t>
      </w:r>
      <w:r w:rsidR="00BE7C90" w:rsidRPr="00472985">
        <w:t>p-values</w:t>
      </w:r>
      <w:r w:rsidR="00BE7C90">
        <w:rPr>
          <w:b/>
        </w:rPr>
        <w:t xml:space="preserve"> </w:t>
      </w:r>
      <w:r w:rsidR="00BE7C90" w:rsidRPr="0076219E">
        <w:t xml:space="preserve">are shown for each </w:t>
      </w:r>
      <w:r w:rsidR="00BE7C90">
        <w:t xml:space="preserve">brain </w:t>
      </w:r>
      <w:r w:rsidR="00BE7C90" w:rsidRPr="0076219E">
        <w:t xml:space="preserve">region, and for </w:t>
      </w:r>
      <w:r w:rsidR="00BE7C90">
        <w:t xml:space="preserve">the weighted average (AVG) </w:t>
      </w:r>
      <w:r w:rsidR="00BE7C90" w:rsidRPr="0076219E">
        <w:t>of the two regions</w:t>
      </w:r>
      <w:r w:rsidR="00BE7C90">
        <w:t xml:space="preserve"> in the meta-analysis</w:t>
      </w:r>
      <w:r w:rsidR="00BE7C90" w:rsidRPr="0076219E">
        <w:t xml:space="preserve">.  </w:t>
      </w:r>
      <w:proofErr w:type="spellStart"/>
      <w:proofErr w:type="gramStart"/>
      <w:r w:rsidR="00BE7C90">
        <w:t>Chr</w:t>
      </w:r>
      <w:proofErr w:type="spellEnd"/>
      <w:r w:rsidR="00BE7C90">
        <w:t xml:space="preserve">- Chromosome; </w:t>
      </w:r>
      <w:r w:rsidR="00BE7C90" w:rsidRPr="0076219E">
        <w:t>MAF- Minor Allele Frequency</w:t>
      </w:r>
      <w:r w:rsidR="00BE7C90">
        <w:t xml:space="preserve">; </w:t>
      </w:r>
      <w:r w:rsidR="00BE7C90" w:rsidRPr="0076219E">
        <w:t xml:space="preserve">BA- </w:t>
      </w:r>
      <w:proofErr w:type="spellStart"/>
      <w:r w:rsidR="00BE7C90" w:rsidRPr="0076219E">
        <w:t>Brodmann</w:t>
      </w:r>
      <w:proofErr w:type="spellEnd"/>
      <w:r w:rsidR="00BE7C90" w:rsidRPr="0076219E">
        <w:t xml:space="preserve"> Area.</w:t>
      </w:r>
      <w:proofErr w:type="gramEnd"/>
    </w:p>
    <w:tbl>
      <w:tblPr>
        <w:tblW w:w="0" w:type="auto"/>
        <w:tblInd w:w="93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6"/>
        <w:gridCol w:w="1220"/>
        <w:gridCol w:w="1271"/>
        <w:gridCol w:w="830"/>
        <w:gridCol w:w="1004"/>
        <w:gridCol w:w="1004"/>
        <w:gridCol w:w="1004"/>
      </w:tblGrid>
      <w:tr w:rsidR="0021734F" w:rsidRPr="0021734F" w:rsidTr="00E54CE5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73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173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BE7C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173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173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173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 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173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 4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1734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VG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11722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64524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9.88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.74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11605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3361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3.2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11620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0068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43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.11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3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11788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255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5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.41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.89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11793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63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7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4.9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9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69813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86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80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4.47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4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1874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7740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.20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.72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6231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7070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48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1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15744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0507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6.87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.20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1339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320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65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.1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4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13507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950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.4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8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1358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2907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5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3.8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1360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2913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.61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67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1374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0519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3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4.7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2128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2955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4.37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67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2131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2955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6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2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.51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2225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862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49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.63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0477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0514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34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99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0477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0514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8.03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2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4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0484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7727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6.49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7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4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0484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7727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75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3.59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35390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7285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.2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.0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35390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9610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0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5.40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3.75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48460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7697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3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16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90482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2208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82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18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90483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4261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82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1.18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00E-07</w:t>
            </w:r>
          </w:p>
        </w:tc>
      </w:tr>
      <w:tr w:rsidR="0021734F" w:rsidRPr="0021734F" w:rsidTr="00E54CE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90539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rs1028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6.61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2.45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734F" w:rsidRPr="0021734F" w:rsidRDefault="0021734F" w:rsidP="002173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34F">
              <w:rPr>
                <w:rFonts w:ascii="Calibri" w:eastAsia="Times New Roman" w:hAnsi="Calibri" w:cs="Times New Roman"/>
                <w:color w:val="000000"/>
              </w:rPr>
              <w:t>7.00E-07</w:t>
            </w:r>
          </w:p>
        </w:tc>
      </w:tr>
    </w:tbl>
    <w:p w:rsidR="006312A6" w:rsidRDefault="006312A6"/>
    <w:sectPr w:rsidR="006312A6" w:rsidSect="00631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734F"/>
    <w:rsid w:val="00006BDC"/>
    <w:rsid w:val="00070E69"/>
    <w:rsid w:val="000D4B59"/>
    <w:rsid w:val="000D4ED8"/>
    <w:rsid w:val="0021734F"/>
    <w:rsid w:val="00416838"/>
    <w:rsid w:val="006312A6"/>
    <w:rsid w:val="00754A86"/>
    <w:rsid w:val="009358F4"/>
    <w:rsid w:val="00961247"/>
    <w:rsid w:val="00B57D72"/>
    <w:rsid w:val="00BE7C90"/>
    <w:rsid w:val="00D66679"/>
    <w:rsid w:val="00DD43AB"/>
    <w:rsid w:val="00E54CE5"/>
    <w:rsid w:val="00E72178"/>
    <w:rsid w:val="00FA53EE"/>
    <w:rsid w:val="00FA71BA"/>
    <w:rsid w:val="00FC3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77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615A12D9F44544BD745D456930B933" ma:contentTypeVersion="7" ma:contentTypeDescription="Create a new document." ma:contentTypeScope="" ma:versionID="8bbc3a22438710c5cec7f2697f751d18">
  <xsd:schema xmlns:xsd="http://www.w3.org/2001/XMLSchema" xmlns:p="http://schemas.microsoft.com/office/2006/metadata/properties" xmlns:ns2="f171c51e-86d8-4265-a8dd-c16382ed6cd5" targetNamespace="http://schemas.microsoft.com/office/2006/metadata/properties" ma:root="true" ma:fieldsID="2f778fc8186b7cfe3b04eeeaa08b40b8" ns2:_="">
    <xsd:import namespace="f171c51e-86d8-4265-a8dd-c16382ed6cd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71c51e-86d8-4265-a8dd-c16382ed6cd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f171c51e-86d8-4265-a8dd-c16382ed6cd5">DOCX</FileFormat>
    <StageName xmlns="f171c51e-86d8-4265-a8dd-c16382ed6cd5" xsi:nil="true"/>
    <DocumentType xmlns="f171c51e-86d8-4265-a8dd-c16382ed6cd5">Table</DocumentType>
    <DocumentId xmlns="f171c51e-86d8-4265-a8dd-c16382ed6cd5">Table 2.DOCX</DocumentId>
    <Checked_x0020_Out_x0020_To xmlns="f171c51e-86d8-4265-a8dd-c16382ed6cd5">
      <UserInfo>
        <DisplayName/>
        <AccountId xsi:nil="true"/>
        <AccountType/>
      </UserInfo>
    </Checked_x0020_Out_x0020_To>
    <TitleName xmlns="f171c51e-86d8-4265-a8dd-c16382ed6cd5">Table 2.DOCX</TitleName>
    <IsDeleted xmlns="f171c51e-86d8-4265-a8dd-c16382ed6cd5">false</IsDeleted>
  </documentManagement>
</p:properties>
</file>

<file path=customXml/itemProps1.xml><?xml version="1.0" encoding="utf-8"?>
<ds:datastoreItem xmlns:ds="http://schemas.openxmlformats.org/officeDocument/2006/customXml" ds:itemID="{C411EC69-29ED-4DC6-9D8A-257A31D0B095}"/>
</file>

<file path=customXml/itemProps2.xml><?xml version="1.0" encoding="utf-8"?>
<ds:datastoreItem xmlns:ds="http://schemas.openxmlformats.org/officeDocument/2006/customXml" ds:itemID="{7001F169-28EC-49D0-8E04-42AA23C5EEB2}"/>
</file>

<file path=customXml/itemProps3.xml><?xml version="1.0" encoding="utf-8"?>
<ds:datastoreItem xmlns:ds="http://schemas.openxmlformats.org/officeDocument/2006/customXml" ds:itemID="{EADAEBC1-D94F-451E-A92A-3867869051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2</Characters>
  <Application>Microsoft Office Word</Application>
  <DocSecurity>0</DocSecurity>
  <Lines>13</Lines>
  <Paragraphs>3</Paragraphs>
  <ScaleCrop>false</ScaleCrop>
  <Company>UPMC</Company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eetra</dc:creator>
  <cp:lastModifiedBy>sweetma</cp:lastModifiedBy>
  <cp:revision>2</cp:revision>
  <dcterms:created xsi:type="dcterms:W3CDTF">2014-06-12T14:35:00Z</dcterms:created>
  <dcterms:modified xsi:type="dcterms:W3CDTF">2014-06-1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615A12D9F44544BD745D456930B933</vt:lpwstr>
  </property>
</Properties>
</file>